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0357A5" w14:textId="4714A3D0" w:rsidR="005F122F" w:rsidRPr="009C6191" w:rsidRDefault="00A032A1" w:rsidP="005F12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bookmarkStart w:id="0" w:name="_GoBack"/>
      <w:bookmarkEnd w:id="0"/>
    </w:p>
    <w:tbl>
      <w:tblPr>
        <w:tblW w:w="9729" w:type="dxa"/>
        <w:tblLook w:val="04A0" w:firstRow="1" w:lastRow="0" w:firstColumn="1" w:lastColumn="0" w:noHBand="0" w:noVBand="1"/>
      </w:tblPr>
      <w:tblGrid>
        <w:gridCol w:w="5964"/>
        <w:gridCol w:w="563"/>
        <w:gridCol w:w="1086"/>
        <w:gridCol w:w="1030"/>
        <w:gridCol w:w="1086"/>
      </w:tblGrid>
      <w:tr w:rsidR="005F122F" w:rsidRPr="003959B5" w14:paraId="7B5B41B4" w14:textId="77777777" w:rsidTr="00E84409">
        <w:trPr>
          <w:trHeight w:val="328"/>
        </w:trPr>
        <w:tc>
          <w:tcPr>
            <w:tcW w:w="5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61E38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23CE9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78611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Δ</w:t>
            </w: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ICc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F28B3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cWt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90B82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</w:tr>
      <w:tr w:rsidR="005F122F" w:rsidRPr="003959B5" w14:paraId="63F24FA2" w14:textId="77777777" w:rsidTr="00E84409">
        <w:trPr>
          <w:trHeight w:val="328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A188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VI + elevation + snowdistance + 60 slopes + aspect + cover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C416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4634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F3EF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F6C2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980.07</w:t>
            </w:r>
          </w:p>
        </w:tc>
      </w:tr>
      <w:tr w:rsidR="005F122F" w:rsidRPr="003959B5" w14:paraId="15B46520" w14:textId="77777777" w:rsidTr="00E84409">
        <w:trPr>
          <w:trHeight w:val="328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EDEA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ation + snowdistance + 60 slopes + aspect + cover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11B5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3595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4D07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CC59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982.20</w:t>
            </w:r>
          </w:p>
        </w:tc>
      </w:tr>
      <w:tr w:rsidR="005F122F" w:rsidRPr="003959B5" w14:paraId="052C2BFB" w14:textId="77777777" w:rsidTr="00E84409">
        <w:trPr>
          <w:trHeight w:val="328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3A97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ation + snowdistance + aspect + cover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9504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6BFB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587F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D195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008.75</w:t>
            </w:r>
          </w:p>
        </w:tc>
      </w:tr>
      <w:tr w:rsidR="005F122F" w:rsidRPr="003959B5" w14:paraId="5A161356" w14:textId="77777777" w:rsidTr="00E84409">
        <w:trPr>
          <w:trHeight w:val="328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F090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ation + aspect + cover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7684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7442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.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B456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0F1A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044.27</w:t>
            </w:r>
          </w:p>
        </w:tc>
      </w:tr>
      <w:tr w:rsidR="005F122F" w:rsidRPr="003959B5" w14:paraId="2A958B59" w14:textId="77777777" w:rsidTr="00E84409">
        <w:trPr>
          <w:trHeight w:val="328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C19B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ation + cover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1858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DB48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.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47FA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0E2B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123.27</w:t>
            </w:r>
          </w:p>
        </w:tc>
      </w:tr>
      <w:tr w:rsidR="005F122F" w:rsidRPr="003959B5" w14:paraId="31038900" w14:textId="77777777" w:rsidTr="00E84409">
        <w:trPr>
          <w:trHeight w:val="328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9565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ation + cover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2925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4808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.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41B4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9EAF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123.27</w:t>
            </w:r>
          </w:p>
        </w:tc>
      </w:tr>
      <w:tr w:rsidR="005F122F" w:rsidRPr="003959B5" w14:paraId="580A73ED" w14:textId="77777777" w:rsidTr="00E84409">
        <w:trPr>
          <w:trHeight w:val="328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8E47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a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2C5C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94EC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6.9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F0DC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FA90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5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246.57</w:t>
            </w:r>
          </w:p>
        </w:tc>
      </w:tr>
      <w:tr w:rsidR="005F122F" w:rsidRPr="003959B5" w14:paraId="4B052C99" w14:textId="77777777" w:rsidTr="00E84409">
        <w:trPr>
          <w:trHeight w:val="328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30A1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48AF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4442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53EB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4432" w14:textId="77777777" w:rsidR="005F122F" w:rsidRPr="003959B5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9E8AEBC" w14:textId="77777777" w:rsidR="005F122F" w:rsidRDefault="005F122F" w:rsidP="005F122F">
      <w:pPr>
        <w:spacing w:line="480" w:lineRule="auto"/>
      </w:pPr>
    </w:p>
    <w:p w14:paraId="1E845DDB" w14:textId="77777777" w:rsidR="00C80B78" w:rsidRDefault="00C80B78"/>
    <w:sectPr w:rsidR="00C80B7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63A138" w14:textId="77777777" w:rsidR="00A16CAF" w:rsidRDefault="00A16CAF" w:rsidP="005F122F">
      <w:pPr>
        <w:spacing w:after="0" w:line="240" w:lineRule="auto"/>
      </w:pPr>
      <w:r>
        <w:separator/>
      </w:r>
    </w:p>
  </w:endnote>
  <w:endnote w:type="continuationSeparator" w:id="0">
    <w:p w14:paraId="79209D30" w14:textId="77777777" w:rsidR="00A16CAF" w:rsidRDefault="00A16CAF" w:rsidP="005F1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2DE862" w14:textId="77777777" w:rsidR="00A16CAF" w:rsidRDefault="00A16CAF" w:rsidP="005F122F">
      <w:pPr>
        <w:spacing w:after="0" w:line="240" w:lineRule="auto"/>
      </w:pPr>
      <w:r>
        <w:separator/>
      </w:r>
    </w:p>
  </w:footnote>
  <w:footnote w:type="continuationSeparator" w:id="0">
    <w:p w14:paraId="1E975274" w14:textId="77777777" w:rsidR="00A16CAF" w:rsidRDefault="00A16CAF" w:rsidP="005F12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82E7B4" w14:textId="77777777" w:rsidR="005F122F" w:rsidRDefault="005F122F" w:rsidP="005F122F">
    <w:pPr>
      <w:pStyle w:val="Header"/>
    </w:pPr>
    <w:r>
      <w:t>Mountain goat snow selection and respiration</w:t>
    </w:r>
  </w:p>
  <w:p w14:paraId="07FFA2F6" w14:textId="77777777" w:rsidR="005F122F" w:rsidRDefault="005F122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122F"/>
    <w:rsid w:val="000D6833"/>
    <w:rsid w:val="004E4811"/>
    <w:rsid w:val="005B45FD"/>
    <w:rsid w:val="005F122F"/>
    <w:rsid w:val="006516F0"/>
    <w:rsid w:val="009A4EE1"/>
    <w:rsid w:val="00A032A1"/>
    <w:rsid w:val="00A16CAF"/>
    <w:rsid w:val="00B31DAF"/>
    <w:rsid w:val="00C80B78"/>
    <w:rsid w:val="00F32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8FF6D"/>
  <w15:chartTrackingRefBased/>
  <w15:docId w15:val="{7594DB4D-CE1A-4885-9CAD-BBEB27E38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2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1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22F"/>
  </w:style>
  <w:style w:type="paragraph" w:styleId="Footer">
    <w:name w:val="footer"/>
    <w:basedOn w:val="Normal"/>
    <w:link w:val="FooterChar"/>
    <w:uiPriority w:val="99"/>
    <w:unhideWhenUsed/>
    <w:rsid w:val="005F1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22F"/>
  </w:style>
  <w:style w:type="paragraph" w:styleId="BalloonText">
    <w:name w:val="Balloon Text"/>
    <w:basedOn w:val="Normal"/>
    <w:link w:val="BalloonTextChar"/>
    <w:uiPriority w:val="99"/>
    <w:semiHidden/>
    <w:unhideWhenUsed/>
    <w:rsid w:val="005B45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5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07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MS</dc:creator>
  <cp:keywords/>
  <dc:description/>
  <cp:lastModifiedBy>WMS</cp:lastModifiedBy>
  <cp:revision>4</cp:revision>
  <dcterms:created xsi:type="dcterms:W3CDTF">2019-11-08T16:19:00Z</dcterms:created>
  <dcterms:modified xsi:type="dcterms:W3CDTF">2019-11-08T16:40:00Z</dcterms:modified>
</cp:coreProperties>
</file>